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9079D" w14:textId="67B2FC02" w:rsidR="00F37338" w:rsidRPr="00F37338" w:rsidRDefault="00F37338" w:rsidP="00F37338">
      <w:pPr>
        <w:pStyle w:val="Caption"/>
        <w:keepNext/>
        <w:rPr>
          <w:b/>
          <w:bCs/>
          <w:i w:val="0"/>
          <w:iCs w:val="0"/>
          <w:sz w:val="24"/>
          <w:szCs w:val="24"/>
        </w:rPr>
      </w:pPr>
      <w:r w:rsidRPr="00F37338">
        <w:rPr>
          <w:b/>
          <w:bCs/>
          <w:i w:val="0"/>
          <w:iCs w:val="0"/>
          <w:sz w:val="24"/>
          <w:szCs w:val="24"/>
        </w:rPr>
        <w:t>Table S7</w:t>
      </w:r>
      <w:r>
        <w:rPr>
          <w:b/>
          <w:bCs/>
          <w:i w:val="0"/>
          <w:iCs w:val="0"/>
          <w:sz w:val="24"/>
          <w:szCs w:val="24"/>
        </w:rPr>
        <w:t>.  Distribution of clinical features among different network-based cluster sub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67D39" w14:paraId="25FF63FA" w14:textId="77777777" w:rsidTr="004B1B00">
        <w:trPr>
          <w:trHeight w:val="476"/>
        </w:trPr>
        <w:tc>
          <w:tcPr>
            <w:tcW w:w="1870" w:type="dxa"/>
          </w:tcPr>
          <w:p w14:paraId="592E4CB3" w14:textId="77777777" w:rsidR="00567D39" w:rsidRPr="00BC089C" w:rsidRDefault="00567D39" w:rsidP="009320C9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</w:tcPr>
          <w:p w14:paraId="60415B26" w14:textId="027B72EA" w:rsidR="00567D39" w:rsidRPr="004B1B00" w:rsidRDefault="008820CE" w:rsidP="009320C9">
            <w:pPr>
              <w:rPr>
                <w:b/>
                <w:bCs/>
              </w:rPr>
            </w:pPr>
            <w:r w:rsidRPr="004B1B00">
              <w:rPr>
                <w:b/>
                <w:bCs/>
              </w:rPr>
              <w:t>network_cl</w:t>
            </w:r>
            <w:r w:rsidR="00567D39" w:rsidRPr="004B1B00">
              <w:rPr>
                <w:b/>
                <w:bCs/>
              </w:rPr>
              <w:t>1</w:t>
            </w:r>
          </w:p>
        </w:tc>
        <w:tc>
          <w:tcPr>
            <w:tcW w:w="1870" w:type="dxa"/>
          </w:tcPr>
          <w:p w14:paraId="46529EC4" w14:textId="7AB35D88" w:rsidR="00567D39" w:rsidRPr="004B1B00" w:rsidRDefault="008820CE" w:rsidP="009320C9">
            <w:pPr>
              <w:rPr>
                <w:b/>
                <w:bCs/>
              </w:rPr>
            </w:pPr>
            <w:r w:rsidRPr="004B1B00">
              <w:rPr>
                <w:b/>
                <w:bCs/>
              </w:rPr>
              <w:t>network_cl</w:t>
            </w:r>
            <w:r w:rsidR="00567D39" w:rsidRPr="004B1B00">
              <w:rPr>
                <w:b/>
                <w:bCs/>
              </w:rPr>
              <w:t>2</w:t>
            </w:r>
          </w:p>
        </w:tc>
        <w:tc>
          <w:tcPr>
            <w:tcW w:w="1870" w:type="dxa"/>
          </w:tcPr>
          <w:p w14:paraId="6AA1967F" w14:textId="1DECA747" w:rsidR="00567D39" w:rsidRPr="004B1B00" w:rsidRDefault="008820CE" w:rsidP="009320C9">
            <w:pPr>
              <w:rPr>
                <w:b/>
                <w:bCs/>
              </w:rPr>
            </w:pPr>
            <w:r w:rsidRPr="004B1B00">
              <w:rPr>
                <w:b/>
                <w:bCs/>
              </w:rPr>
              <w:t>network_cl</w:t>
            </w:r>
            <w:r w:rsidR="00567D39" w:rsidRPr="004B1B00">
              <w:rPr>
                <w:b/>
                <w:bCs/>
              </w:rPr>
              <w:t>3</w:t>
            </w:r>
          </w:p>
        </w:tc>
        <w:tc>
          <w:tcPr>
            <w:tcW w:w="1870" w:type="dxa"/>
          </w:tcPr>
          <w:p w14:paraId="54178969" w14:textId="023AB98D" w:rsidR="00567D39" w:rsidRPr="004B1B00" w:rsidRDefault="008820CE" w:rsidP="009320C9">
            <w:pPr>
              <w:rPr>
                <w:b/>
                <w:bCs/>
              </w:rPr>
            </w:pPr>
            <w:r w:rsidRPr="004B1B00">
              <w:rPr>
                <w:b/>
                <w:bCs/>
              </w:rPr>
              <w:t>network_cl</w:t>
            </w:r>
            <w:r w:rsidR="00567D39" w:rsidRPr="004B1B00">
              <w:rPr>
                <w:b/>
                <w:bCs/>
              </w:rPr>
              <w:t>4</w:t>
            </w:r>
          </w:p>
        </w:tc>
      </w:tr>
      <w:tr w:rsidR="00567D39" w14:paraId="22589D56" w14:textId="77777777" w:rsidTr="004B1B00">
        <w:trPr>
          <w:trHeight w:val="359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1AB37B3" w14:textId="77777777" w:rsidR="00567D39" w:rsidRPr="004B1B00" w:rsidRDefault="00567D39" w:rsidP="004B1B00">
            <w:pPr>
              <w:rPr>
                <w:b/>
                <w:bCs/>
                <w:sz w:val="20"/>
                <w:szCs w:val="20"/>
              </w:rPr>
            </w:pPr>
            <w:r w:rsidRPr="004B1B00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3084AB9D" w14:textId="77777777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9.18182</w:t>
            </w:r>
            <w:r w:rsidRPr="00BC089C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BC089C">
              <w:rPr>
                <w:sz w:val="20"/>
                <w:szCs w:val="20"/>
              </w:rPr>
              <w:t>12.04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6CB87ADA" w14:textId="77777777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8.49</w:t>
            </w:r>
            <w:r w:rsidRPr="00BC089C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BC089C">
              <w:rPr>
                <w:sz w:val="20"/>
                <w:szCs w:val="20"/>
              </w:rPr>
              <w:t>13.52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C4DEEB5" w14:textId="77777777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2.67</w:t>
            </w:r>
            <w:r w:rsidRPr="00BC089C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BC089C">
              <w:rPr>
                <w:sz w:val="20"/>
                <w:szCs w:val="20"/>
              </w:rPr>
              <w:t>11.26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54CB9D26" w14:textId="77777777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1.37</w:t>
            </w:r>
            <w:r w:rsidRPr="00BC089C">
              <w:rPr>
                <w:rFonts w:ascii="Symbol" w:eastAsia="Symbol" w:hAnsi="Symbol" w:cs="Symbol"/>
                <w:sz w:val="20"/>
                <w:szCs w:val="20"/>
              </w:rPr>
              <w:t></w:t>
            </w:r>
            <w:r w:rsidRPr="00BC089C">
              <w:rPr>
                <w:sz w:val="20"/>
                <w:szCs w:val="20"/>
              </w:rPr>
              <w:t>10.77</w:t>
            </w:r>
          </w:p>
        </w:tc>
      </w:tr>
      <w:tr w:rsidR="003B4429" w14:paraId="7F6DEF3D" w14:textId="77777777" w:rsidTr="00BC089C">
        <w:tc>
          <w:tcPr>
            <w:tcW w:w="1870" w:type="dxa"/>
            <w:tcBorders>
              <w:bottom w:val="nil"/>
            </w:tcBorders>
          </w:tcPr>
          <w:p w14:paraId="78DD0DAA" w14:textId="3BA7C133" w:rsidR="003B4429" w:rsidRPr="004B1B00" w:rsidRDefault="004B1B00" w:rsidP="009320C9">
            <w:pPr>
              <w:rPr>
                <w:b/>
                <w:bCs/>
                <w:sz w:val="20"/>
                <w:szCs w:val="20"/>
              </w:rPr>
            </w:pPr>
            <w:r w:rsidRPr="004B1B00">
              <w:rPr>
                <w:b/>
                <w:bCs/>
                <w:sz w:val="20"/>
                <w:szCs w:val="20"/>
              </w:rPr>
              <w:t>S</w:t>
            </w:r>
            <w:r w:rsidR="003B4429" w:rsidRPr="004B1B00">
              <w:rPr>
                <w:b/>
                <w:bCs/>
                <w:sz w:val="20"/>
                <w:szCs w:val="20"/>
              </w:rPr>
              <w:t>taging</w:t>
            </w:r>
          </w:p>
        </w:tc>
        <w:tc>
          <w:tcPr>
            <w:tcW w:w="1870" w:type="dxa"/>
            <w:tcBorders>
              <w:bottom w:val="nil"/>
            </w:tcBorders>
          </w:tcPr>
          <w:p w14:paraId="53622FAA" w14:textId="77777777" w:rsidR="003B4429" w:rsidRPr="00BC089C" w:rsidRDefault="003B4429" w:rsidP="004B1B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nil"/>
            </w:tcBorders>
          </w:tcPr>
          <w:p w14:paraId="78CB5ECD" w14:textId="77777777" w:rsidR="003B4429" w:rsidRPr="00BC089C" w:rsidRDefault="003B4429" w:rsidP="004B1B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nil"/>
            </w:tcBorders>
          </w:tcPr>
          <w:p w14:paraId="2D00DAB5" w14:textId="77777777" w:rsidR="003B4429" w:rsidRPr="00BC089C" w:rsidRDefault="003B4429" w:rsidP="004B1B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bottom w:val="nil"/>
            </w:tcBorders>
          </w:tcPr>
          <w:p w14:paraId="14D30B87" w14:textId="77777777" w:rsidR="003B4429" w:rsidRPr="00BC089C" w:rsidRDefault="003B4429" w:rsidP="004B1B00">
            <w:pPr>
              <w:jc w:val="center"/>
              <w:rPr>
                <w:sz w:val="20"/>
                <w:szCs w:val="20"/>
              </w:rPr>
            </w:pPr>
          </w:p>
        </w:tc>
      </w:tr>
      <w:tr w:rsidR="00567D39" w14:paraId="7A628E25" w14:textId="77777777" w:rsidTr="00BC089C">
        <w:tc>
          <w:tcPr>
            <w:tcW w:w="1870" w:type="dxa"/>
            <w:tcBorders>
              <w:top w:val="nil"/>
              <w:bottom w:val="nil"/>
            </w:tcBorders>
          </w:tcPr>
          <w:p w14:paraId="3C98C09D" w14:textId="6188A960" w:rsidR="00B42741" w:rsidRPr="00BC089C" w:rsidRDefault="00B42741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I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B220EBE" w14:textId="41E256EF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49C6257" w14:textId="3AFF04F7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E75A336" w14:textId="6ABA1246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2030EFA" w14:textId="2D01DF3B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</w:tr>
      <w:tr w:rsidR="00567D39" w14:paraId="6857211C" w14:textId="77777777" w:rsidTr="009320C9">
        <w:tc>
          <w:tcPr>
            <w:tcW w:w="1870" w:type="dxa"/>
            <w:tcBorders>
              <w:top w:val="nil"/>
              <w:bottom w:val="nil"/>
            </w:tcBorders>
          </w:tcPr>
          <w:p w14:paraId="31F40F10" w14:textId="52D6B86B" w:rsidR="00567D39" w:rsidRPr="00BC089C" w:rsidRDefault="00B42741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II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AF2A8C2" w14:textId="313B4AD7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A411369" w14:textId="646E5623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D928394" w14:textId="7F5BE4F0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8CE95D7" w14:textId="3BDD9720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2</w:t>
            </w:r>
          </w:p>
        </w:tc>
      </w:tr>
      <w:tr w:rsidR="00567D39" w14:paraId="1B774D53" w14:textId="77777777" w:rsidTr="009320C9">
        <w:tc>
          <w:tcPr>
            <w:tcW w:w="1870" w:type="dxa"/>
            <w:tcBorders>
              <w:top w:val="nil"/>
              <w:bottom w:val="nil"/>
            </w:tcBorders>
          </w:tcPr>
          <w:p w14:paraId="719E1E5D" w14:textId="126DB3F8" w:rsidR="00567D39" w:rsidRPr="00BC089C" w:rsidRDefault="00B42741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III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9FFC4E7" w14:textId="4AB2DE24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431BA25" w14:textId="77EB77D2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2BEEA51" w14:textId="1B245FAF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1300D34" w14:textId="3EFB8569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5</w:t>
            </w:r>
          </w:p>
        </w:tc>
      </w:tr>
      <w:tr w:rsidR="00567D39" w14:paraId="4209BDAE" w14:textId="77777777" w:rsidTr="009320C9">
        <w:tc>
          <w:tcPr>
            <w:tcW w:w="1870" w:type="dxa"/>
            <w:tcBorders>
              <w:top w:val="nil"/>
              <w:bottom w:val="nil"/>
            </w:tcBorders>
          </w:tcPr>
          <w:p w14:paraId="4ADE1CED" w14:textId="2F5DDEE8" w:rsidR="00567D39" w:rsidRPr="00BC089C" w:rsidRDefault="00B42741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IVA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6089DA5" w14:textId="4B00E238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3948BD9" w14:textId="1F609DD7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4C5D38F" w14:textId="5D777A2A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9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451D29E" w14:textId="5239DE5E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70</w:t>
            </w:r>
          </w:p>
        </w:tc>
      </w:tr>
      <w:tr w:rsidR="00567D39" w14:paraId="6D531EE3" w14:textId="77777777" w:rsidTr="009320C9">
        <w:tc>
          <w:tcPr>
            <w:tcW w:w="1870" w:type="dxa"/>
            <w:tcBorders>
              <w:top w:val="nil"/>
              <w:bottom w:val="nil"/>
            </w:tcBorders>
          </w:tcPr>
          <w:p w14:paraId="0ABEA497" w14:textId="3F3D4013" w:rsidR="00567D39" w:rsidRPr="00BC089C" w:rsidRDefault="00B42741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IVB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EBCE94E" w14:textId="7BF361B2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04F34DF" w14:textId="5893FFF8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9AC1931" w14:textId="4B9682EF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A4F3FE6" w14:textId="5D35634E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</w:tr>
      <w:tr w:rsidR="00567D39" w14:paraId="325BA126" w14:textId="77777777" w:rsidTr="004B1B00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8D4DD7B" w14:textId="2BCFF1EB" w:rsidR="00567D39" w:rsidRPr="00BC089C" w:rsidRDefault="00B42741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IVC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9418AA2" w14:textId="42F7E452" w:rsidR="00567D39" w:rsidRPr="00BC089C" w:rsidRDefault="00324D9A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2701F40" w14:textId="40CFB625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26BAF26" w14:textId="6829F751" w:rsidR="00567D39" w:rsidRPr="00BC089C" w:rsidRDefault="00567D39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82AF090" w14:textId="642F9734" w:rsidR="00567D39" w:rsidRPr="00BC089C" w:rsidRDefault="00C23FFD" w:rsidP="004B1B00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</w:tr>
      <w:tr w:rsidR="00567D39" w14:paraId="22A1758B" w14:textId="77777777" w:rsidTr="00C542B3">
        <w:trPr>
          <w:trHeight w:val="665"/>
        </w:trPr>
        <w:tc>
          <w:tcPr>
            <w:tcW w:w="1870" w:type="dxa"/>
            <w:tcBorders>
              <w:top w:val="single" w:sz="4" w:space="0" w:color="auto"/>
              <w:left w:val="single" w:sz="4" w:space="0" w:color="000000"/>
              <w:bottom w:val="nil"/>
            </w:tcBorders>
          </w:tcPr>
          <w:p w14:paraId="01941B18" w14:textId="77777777" w:rsidR="00567D39" w:rsidRPr="004B1B00" w:rsidRDefault="00567D39" w:rsidP="009320C9">
            <w:pPr>
              <w:rPr>
                <w:b/>
                <w:bCs/>
                <w:sz w:val="20"/>
                <w:szCs w:val="20"/>
              </w:rPr>
            </w:pPr>
            <w:r w:rsidRPr="004B1B00">
              <w:rPr>
                <w:b/>
                <w:bCs/>
                <w:sz w:val="20"/>
                <w:szCs w:val="20"/>
              </w:rPr>
              <w:t>Node Invasion</w:t>
            </w:r>
          </w:p>
          <w:p w14:paraId="00420AAC" w14:textId="2BB09502" w:rsidR="004B1B00" w:rsidRPr="00BC089C" w:rsidRDefault="004B1B00" w:rsidP="00C542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BC089C">
              <w:rPr>
                <w:sz w:val="20"/>
                <w:szCs w:val="20"/>
              </w:rPr>
              <w:t>No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7AF6EFA2" w14:textId="11138DA4" w:rsidR="004B1B00" w:rsidRDefault="004B1B00" w:rsidP="00C542B3">
            <w:pPr>
              <w:jc w:val="center"/>
              <w:rPr>
                <w:sz w:val="20"/>
                <w:szCs w:val="20"/>
              </w:rPr>
            </w:pPr>
          </w:p>
          <w:p w14:paraId="00A01020" w14:textId="362D744B" w:rsidR="00567D39" w:rsidRPr="00BC089C" w:rsidRDefault="004B1B00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3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3C1ABE8" w14:textId="77777777" w:rsidR="00567D39" w:rsidRDefault="00567D39" w:rsidP="00C542B3">
            <w:pPr>
              <w:jc w:val="center"/>
              <w:rPr>
                <w:sz w:val="20"/>
                <w:szCs w:val="20"/>
              </w:rPr>
            </w:pPr>
          </w:p>
          <w:p w14:paraId="1797527A" w14:textId="47ECC703" w:rsidR="004B1B00" w:rsidRPr="004B1B00" w:rsidRDefault="004B1B00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8DF98DD" w14:textId="77777777" w:rsidR="00C542B3" w:rsidRDefault="00C542B3" w:rsidP="00C542B3">
            <w:pPr>
              <w:jc w:val="center"/>
              <w:rPr>
                <w:sz w:val="20"/>
                <w:szCs w:val="20"/>
              </w:rPr>
            </w:pPr>
          </w:p>
          <w:p w14:paraId="2343D2AC" w14:textId="1295D380" w:rsidR="00567D39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580C49E" w14:textId="77777777" w:rsidR="00567D39" w:rsidRDefault="00567D39" w:rsidP="00C542B3">
            <w:pPr>
              <w:jc w:val="center"/>
              <w:rPr>
                <w:sz w:val="20"/>
                <w:szCs w:val="20"/>
              </w:rPr>
            </w:pPr>
          </w:p>
          <w:p w14:paraId="7BF5E00E" w14:textId="0F86C39D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2</w:t>
            </w:r>
          </w:p>
        </w:tc>
      </w:tr>
      <w:tr w:rsidR="00C542B3" w14:paraId="4745153F" w14:textId="77777777" w:rsidTr="00C542B3">
        <w:trPr>
          <w:trHeight w:val="269"/>
        </w:trPr>
        <w:tc>
          <w:tcPr>
            <w:tcW w:w="1870" w:type="dxa"/>
            <w:tcBorders>
              <w:top w:val="nil"/>
              <w:left w:val="single" w:sz="4" w:space="0" w:color="000000"/>
              <w:bottom w:val="nil"/>
            </w:tcBorders>
          </w:tcPr>
          <w:p w14:paraId="0993D686" w14:textId="24FD7CFC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BC089C">
              <w:rPr>
                <w:sz w:val="20"/>
                <w:szCs w:val="20"/>
              </w:rPr>
              <w:t>Yes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79977EC" w14:textId="08D31F11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59A56C7" w14:textId="40A6E390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9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CFFD30E" w14:textId="39EC79A5" w:rsidR="00C542B3" w:rsidRPr="00BC089C" w:rsidRDefault="00C542B3" w:rsidP="00C542B3">
            <w:pPr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 xml:space="preserve">                16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D5093DA" w14:textId="4ECEA378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05</w:t>
            </w:r>
          </w:p>
        </w:tc>
      </w:tr>
      <w:tr w:rsidR="00C542B3" w14:paraId="79EEBBA7" w14:textId="77777777" w:rsidTr="004B1B00"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7272419" w14:textId="77777777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3A09B51" w14:textId="28464A41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37329CC" w14:textId="2EAD1261" w:rsidR="00C542B3" w:rsidRPr="00BC089C" w:rsidRDefault="00C542B3" w:rsidP="00C542B3">
            <w:pPr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 xml:space="preserve">                     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41759DD" w14:textId="4D43B7BC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EDF5C90" w14:textId="3A69F7C4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</w:tr>
      <w:tr w:rsidR="00C542B3" w14:paraId="684C5E8F" w14:textId="77777777" w:rsidTr="009320C9"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6A1F079" w14:textId="77777777" w:rsidR="00C542B3" w:rsidRPr="004B1B00" w:rsidRDefault="00C542B3" w:rsidP="00C542B3">
            <w:pPr>
              <w:rPr>
                <w:b/>
                <w:bCs/>
                <w:sz w:val="20"/>
                <w:szCs w:val="20"/>
              </w:rPr>
            </w:pPr>
            <w:r w:rsidRPr="004B1B00">
              <w:rPr>
                <w:b/>
                <w:bCs/>
                <w:sz w:val="20"/>
                <w:szCs w:val="20"/>
              </w:rPr>
              <w:t>Path M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D934713" w14:textId="1872DB2C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61A53B5" w14:textId="3B591E24" w:rsidR="00C542B3" w:rsidRPr="00BC089C" w:rsidRDefault="00C542B3" w:rsidP="00C542B3">
            <w:pPr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2B0A1C40" w14:textId="690400FE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DEA8064" w14:textId="33D04AF7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</w:tr>
      <w:tr w:rsidR="00C542B3" w14:paraId="42B8539D" w14:textId="77777777" w:rsidTr="00BC089C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54D472CF" w14:textId="27A8E99D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M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5454763" w14:textId="094EE52E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8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DD09925" w14:textId="400B26CA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0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6902E21" w14:textId="06DBFB89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8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4469469" w14:textId="404D7CAE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21</w:t>
            </w:r>
          </w:p>
        </w:tc>
      </w:tr>
      <w:tr w:rsidR="00C542B3" w14:paraId="57B0CE68" w14:textId="77777777" w:rsidTr="00BC089C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6C9C020A" w14:textId="1616E416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M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8072DC6" w14:textId="679F8F92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673CD64" w14:textId="16A66155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39B1B3E" w14:textId="59A70AC8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070EFEB" w14:textId="4F275AB9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</w:tr>
      <w:tr w:rsidR="00C542B3" w14:paraId="6DA9F091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4FCC493" w14:textId="0738CE60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MX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00DFF5E" w14:textId="3E1285B0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40A62F6" w14:textId="07F0C8EF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D83387B" w14:textId="785573D1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9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E1A9A9A" w14:textId="0F034CA9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</w:tr>
      <w:tr w:rsidR="00C542B3" w14:paraId="01D2E5E2" w14:textId="77777777" w:rsidTr="00BC089C">
        <w:trPr>
          <w:trHeight w:val="315"/>
        </w:trPr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6496B568" w14:textId="12C9C594" w:rsidR="00C542B3" w:rsidRPr="004B1B00" w:rsidRDefault="00C542B3" w:rsidP="00C542B3">
            <w:pPr>
              <w:rPr>
                <w:b/>
                <w:bCs/>
                <w:sz w:val="20"/>
                <w:szCs w:val="20"/>
              </w:rPr>
            </w:pPr>
            <w:r w:rsidRPr="004B1B00">
              <w:rPr>
                <w:b/>
                <w:bCs/>
                <w:sz w:val="20"/>
                <w:szCs w:val="20"/>
              </w:rPr>
              <w:t>Path N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4BA42FC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78A86136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6EA64023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7AF771B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</w:p>
        </w:tc>
      </w:tr>
      <w:tr w:rsidR="00C542B3" w14:paraId="2AF8C4CD" w14:textId="77777777" w:rsidTr="00BC089C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346C9536" w14:textId="565239B5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N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4A51707" w14:textId="29158A94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C713C4A" w14:textId="5ECDAA44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F22A711" w14:textId="3CA89DEE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9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F701C42" w14:textId="5131970C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3</w:t>
            </w:r>
          </w:p>
        </w:tc>
      </w:tr>
      <w:tr w:rsidR="00C542B3" w14:paraId="1FA5E15B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24A2C87D" w14:textId="2B7CA8E6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N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3F218FD" w14:textId="3A721500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9B55084" w14:textId="1309DC81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BDEB10B" w14:textId="2BBF9625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93ACBB6" w14:textId="767C9042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0</w:t>
            </w:r>
          </w:p>
        </w:tc>
      </w:tr>
      <w:tr w:rsidR="00C542B3" w14:paraId="7C0DE31C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39C32A8A" w14:textId="686858B8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N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F43B8BE" w14:textId="459C748C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41304E0" w14:textId="7C5D069E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8AED386" w14:textId="6FEFC562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5F5A6D4" w14:textId="23B71935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</w:tr>
      <w:tr w:rsidR="00C542B3" w14:paraId="2E50FDDA" w14:textId="77777777" w:rsidTr="009320C9">
        <w:trPr>
          <w:trHeight w:val="377"/>
        </w:trPr>
        <w:tc>
          <w:tcPr>
            <w:tcW w:w="1870" w:type="dxa"/>
            <w:tcBorders>
              <w:top w:val="nil"/>
              <w:bottom w:val="nil"/>
            </w:tcBorders>
          </w:tcPr>
          <w:p w14:paraId="3BCEB00B" w14:textId="06206A88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N2a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3446E0A" w14:textId="1E2FE6A5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33E3984" w14:textId="17D3DFB9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5316C86" w14:textId="5C74266D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41D2CEB" w14:textId="424EC904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</w:t>
            </w:r>
          </w:p>
        </w:tc>
      </w:tr>
      <w:tr w:rsidR="00C542B3" w14:paraId="61E952DB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74275CCC" w14:textId="24A39529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N2b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51FFEB0" w14:textId="2EAFFBDE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77A7416" w14:textId="363A8DA8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FC45B25" w14:textId="6EF31E1A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AE9442C" w14:textId="63827239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9</w:t>
            </w:r>
          </w:p>
        </w:tc>
      </w:tr>
      <w:tr w:rsidR="00C542B3" w14:paraId="68A946AD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4F1C7399" w14:textId="329E10C0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N2c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18B9ED5" w14:textId="305E48C5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4591A96" w14:textId="7F592A83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95DB1BA" w14:textId="7FD6CAF8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A78001D" w14:textId="1E64D165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9</w:t>
            </w:r>
          </w:p>
        </w:tc>
      </w:tr>
      <w:tr w:rsidR="00C542B3" w14:paraId="64EAE34A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41095BA6" w14:textId="74F55AD5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N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F0DD25D" w14:textId="2C1A6E3B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04BF234" w14:textId="1AC0E48B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C97AC7A" w14:textId="6E35924A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1C09A43" w14:textId="36B3EB22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</w:tr>
      <w:tr w:rsidR="00C542B3" w14:paraId="65DCADC4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221E7DC1" w14:textId="03AA895B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NX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6CB0FDC" w14:textId="0D039DE9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72C2DFC" w14:textId="750C7332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4ECE5D4" w14:textId="0980B788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7F39C237" w14:textId="2F5059A9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</w:tr>
      <w:tr w:rsidR="00C542B3" w14:paraId="60244F6F" w14:textId="77777777" w:rsidTr="00BC089C">
        <w:trPr>
          <w:trHeight w:val="315"/>
        </w:trPr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55673B1" w14:textId="6C0842A4" w:rsidR="00C542B3" w:rsidRPr="00BC089C" w:rsidRDefault="00C542B3" w:rsidP="00C542B3">
            <w:pPr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Path T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60A1020C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BD881C5" w14:textId="77777777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BF71C43" w14:textId="77777777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2040AEF" w14:textId="77777777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</w:tr>
      <w:tr w:rsidR="00C542B3" w14:paraId="442DDF5E" w14:textId="77777777" w:rsidTr="00BC089C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5E0326B9" w14:textId="025F01C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T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9F15DFA" w14:textId="0EC5E3AA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BAF0055" w14:textId="01C76089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3ACA5C8" w14:textId="0BFBCB86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160A886" w14:textId="27551DCF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</w:t>
            </w:r>
          </w:p>
        </w:tc>
      </w:tr>
      <w:tr w:rsidR="00C542B3" w14:paraId="2BA93B82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2EDEE5F4" w14:textId="49E97688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T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8287C16" w14:textId="58BBB385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42D258C" w14:textId="58CF1D1F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3061F42" w14:textId="55BB78EB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CEA180B" w14:textId="0765444D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1</w:t>
            </w:r>
          </w:p>
        </w:tc>
      </w:tr>
      <w:tr w:rsidR="00C542B3" w14:paraId="74248D9A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165CB814" w14:textId="540B6F69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T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E0EA689" w14:textId="33E2C916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317DCB8" w14:textId="1C9D0554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57B3791" w14:textId="141AB3C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30F7C69" w14:textId="52F9F6FE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7</w:t>
            </w:r>
          </w:p>
        </w:tc>
      </w:tr>
      <w:tr w:rsidR="00C542B3" w14:paraId="06251E96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39593565" w14:textId="72E4AE9A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T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E6245A0" w14:textId="1E492DAE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B15CE1D" w14:textId="4EE215E5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E90F0D8" w14:textId="5F6F9C0D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9748527" w14:textId="5A8550E1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9</w:t>
            </w:r>
          </w:p>
        </w:tc>
      </w:tr>
      <w:tr w:rsidR="00C542B3" w14:paraId="36266F30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591305E1" w14:textId="4A0B4461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T4a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9D57B14" w14:textId="786A3A22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DDF8F26" w14:textId="526EDCBD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5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4837953" w14:textId="57C298DB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2D23ACB" w14:textId="477CA313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1</w:t>
            </w:r>
          </w:p>
        </w:tc>
      </w:tr>
      <w:tr w:rsidR="00C542B3" w14:paraId="1831E68D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7B845E6C" w14:textId="33A1B8DF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T4b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0275B35" w14:textId="5DF4618A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0E2D167" w14:textId="4CC2E4C6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8882B65" w14:textId="5F6EE63E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AF58666" w14:textId="08E5F3E5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</w:tr>
      <w:tr w:rsidR="00C542B3" w14:paraId="6616D523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D666D7D" w14:textId="743179C0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TX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D832C13" w14:textId="034ED17D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C3EC2AC" w14:textId="6BCF54F9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6EBF1E5E" w14:textId="3C83CCD0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4FCECD7" w14:textId="78CA478B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</w:tr>
      <w:tr w:rsidR="00C542B3" w14:paraId="29E6B394" w14:textId="77777777" w:rsidTr="00C542B3">
        <w:trPr>
          <w:trHeight w:val="315"/>
        </w:trPr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14FB822C" w14:textId="77777777" w:rsidR="00C542B3" w:rsidRPr="00BC089C" w:rsidRDefault="00C542B3" w:rsidP="00C542B3">
            <w:pPr>
              <w:rPr>
                <w:sz w:val="20"/>
                <w:szCs w:val="20"/>
              </w:rPr>
            </w:pPr>
            <w:proofErr w:type="spellStart"/>
            <w:r w:rsidRPr="00BC089C">
              <w:rPr>
                <w:sz w:val="20"/>
                <w:szCs w:val="20"/>
              </w:rPr>
              <w:t>HPV_status</w:t>
            </w:r>
            <w:proofErr w:type="spellEnd"/>
            <w:r w:rsidRPr="00BC089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FBD9F63" w14:textId="32BAC00C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789864CA" w14:textId="66940E77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095F92B2" w14:textId="6A4EA81B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28B6D23" w14:textId="216CE9B6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</w:tr>
      <w:tr w:rsidR="00C542B3" w14:paraId="03DA6D2E" w14:textId="77777777" w:rsidTr="00C542B3">
        <w:trPr>
          <w:trHeight w:val="269"/>
        </w:trPr>
        <w:tc>
          <w:tcPr>
            <w:tcW w:w="1870" w:type="dxa"/>
            <w:tcBorders>
              <w:top w:val="nil"/>
              <w:bottom w:val="nil"/>
            </w:tcBorders>
          </w:tcPr>
          <w:p w14:paraId="027D615E" w14:textId="77777777" w:rsidR="00C542B3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HPV-</w:t>
            </w:r>
          </w:p>
          <w:p w14:paraId="128402C5" w14:textId="0CAD7324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180D116" w14:textId="416657E3" w:rsidR="00C542B3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0</w:t>
            </w:r>
          </w:p>
          <w:p w14:paraId="6D6AF669" w14:textId="27EAB536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B7C18D9" w14:textId="3084AD2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9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2D21CAB" w14:textId="7D38E412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5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1A28BCF" w14:textId="492B9822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10</w:t>
            </w:r>
          </w:p>
        </w:tc>
      </w:tr>
      <w:tr w:rsidR="00C542B3" w14:paraId="22E419AB" w14:textId="77777777" w:rsidTr="00C542B3">
        <w:trPr>
          <w:trHeight w:val="213"/>
        </w:trPr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54A0D56" w14:textId="7526E3E6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HPV+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4EE3CFD" w14:textId="72369EE6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2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42A677D9" w14:textId="0E33E9CE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75093AE" w14:textId="55DC5A4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6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93E3781" w14:textId="4CD4F94D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8</w:t>
            </w:r>
          </w:p>
        </w:tc>
      </w:tr>
      <w:tr w:rsidR="00C542B3" w14:paraId="0EF4FA65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3C82E754" w14:textId="6736A551" w:rsidR="00C542B3" w:rsidRPr="00BC089C" w:rsidRDefault="00C542B3" w:rsidP="00C542B3">
            <w:pPr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Sit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4F151B1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8D7B46A" w14:textId="77777777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6311A6D" w14:textId="77777777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4CFB238" w14:textId="77777777" w:rsidR="00C542B3" w:rsidRPr="00BC089C" w:rsidRDefault="00C542B3" w:rsidP="00C542B3">
            <w:pPr>
              <w:rPr>
                <w:sz w:val="20"/>
                <w:szCs w:val="20"/>
              </w:rPr>
            </w:pPr>
          </w:p>
        </w:tc>
      </w:tr>
      <w:tr w:rsidR="00C542B3" w14:paraId="20CCA339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6D9B1D41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Alveolar Ridge</w:t>
            </w:r>
            <w:r w:rsidRPr="00BC089C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2BE3282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5A494A6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5E75BAE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7B4DE9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</w:t>
            </w:r>
          </w:p>
        </w:tc>
      </w:tr>
      <w:tr w:rsidR="00C542B3" w14:paraId="160066B2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659E7D0C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Base of tongu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C30302C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FB4B04C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1DC22CF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53038D0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</w:tr>
      <w:tr w:rsidR="00C542B3" w14:paraId="5652CA67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28707A0E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lastRenderedPageBreak/>
              <w:t>Buccal Mucosa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E07382F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6035FC0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A7D528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4D479D6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</w:t>
            </w:r>
          </w:p>
        </w:tc>
      </w:tr>
      <w:tr w:rsidR="00C542B3" w14:paraId="09CED915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412BAC15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Floor of mouth</w:t>
            </w:r>
            <w:r w:rsidRPr="00BC089C">
              <w:rPr>
                <w:sz w:val="20"/>
                <w:szCs w:val="20"/>
                <w:vertAlign w:val="superscript"/>
              </w:rPr>
              <w:t>**</w:t>
            </w:r>
            <w:r w:rsidRPr="00BC089C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375733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BD24A7F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D80961F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90BEEA3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7</w:t>
            </w:r>
          </w:p>
        </w:tc>
      </w:tr>
      <w:tr w:rsidR="00C542B3" w14:paraId="4B359861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5F6AA363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 xml:space="preserve">Hypopharynx   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90B05F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6F108B5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7E7ED21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78101F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</w:tr>
      <w:tr w:rsidR="00C542B3" w14:paraId="7AF221E1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6223A2CB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Larynx</w:t>
            </w:r>
            <w:r w:rsidRPr="00BC089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C29329F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387AE51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73727E1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A019D09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5</w:t>
            </w:r>
          </w:p>
        </w:tc>
      </w:tr>
      <w:tr w:rsidR="00C542B3" w14:paraId="427EF0EC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360ABD1C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Lip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505A520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49CA12E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7E03269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EFAB1AD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</w:tr>
      <w:tr w:rsidR="00C542B3" w14:paraId="4F0EACC4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1AED549E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Oral Cavity</w:t>
            </w:r>
            <w:r w:rsidRPr="00BC089C">
              <w:rPr>
                <w:sz w:val="20"/>
                <w:szCs w:val="20"/>
                <w:vertAlign w:val="superscript"/>
              </w:rPr>
              <w:t>*</w:t>
            </w:r>
            <w:r w:rsidRPr="00BC089C">
              <w:rPr>
                <w:sz w:val="20"/>
                <w:szCs w:val="20"/>
              </w:rPr>
              <w:t xml:space="preserve">    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DD404CC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9C8BFF4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578D62C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7BD2A5B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9</w:t>
            </w:r>
          </w:p>
        </w:tc>
      </w:tr>
      <w:tr w:rsidR="00C542B3" w14:paraId="519A9A7D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0106AE87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Oral Tongue</w:t>
            </w:r>
            <w:r w:rsidRPr="00BC089C">
              <w:rPr>
                <w:sz w:val="20"/>
                <w:szCs w:val="20"/>
                <w:vertAlign w:val="superscript"/>
              </w:rPr>
              <w:t>***</w:t>
            </w:r>
            <w:r w:rsidRPr="00BC089C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86223EB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808D506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5E126B7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5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99704A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0</w:t>
            </w:r>
          </w:p>
        </w:tc>
      </w:tr>
      <w:tr w:rsidR="00C542B3" w14:paraId="15CDF935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3325981C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Tonsil</w:t>
            </w:r>
            <w:r w:rsidRPr="00BC089C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44936D3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24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7C90F86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7655D7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6BFC3F9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</w:t>
            </w:r>
          </w:p>
        </w:tc>
      </w:tr>
      <w:tr w:rsidR="00C542B3" w14:paraId="7DBCB7EE" w14:textId="77777777" w:rsidTr="009320C9">
        <w:trPr>
          <w:trHeight w:val="315"/>
        </w:trPr>
        <w:tc>
          <w:tcPr>
            <w:tcW w:w="1870" w:type="dxa"/>
            <w:tcBorders>
              <w:top w:val="nil"/>
              <w:bottom w:val="nil"/>
            </w:tcBorders>
          </w:tcPr>
          <w:p w14:paraId="19DE2040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Hard Palat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988015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1A8CC2F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3AE15E4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88ABE8A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</w:tr>
      <w:tr w:rsidR="00C542B3" w14:paraId="61628634" w14:textId="77777777" w:rsidTr="009320C9">
        <w:trPr>
          <w:trHeight w:val="315"/>
        </w:trPr>
        <w:tc>
          <w:tcPr>
            <w:tcW w:w="1870" w:type="dxa"/>
            <w:tcBorders>
              <w:top w:val="nil"/>
            </w:tcBorders>
          </w:tcPr>
          <w:p w14:paraId="4BE912C8" w14:textId="77777777" w:rsidR="00C542B3" w:rsidRPr="00BC089C" w:rsidRDefault="00C542B3" w:rsidP="00C542B3">
            <w:pPr>
              <w:jc w:val="right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Oropharynx</w:t>
            </w:r>
          </w:p>
        </w:tc>
        <w:tc>
          <w:tcPr>
            <w:tcW w:w="1870" w:type="dxa"/>
            <w:tcBorders>
              <w:top w:val="nil"/>
            </w:tcBorders>
          </w:tcPr>
          <w:p w14:paraId="47825D18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0</w:t>
            </w:r>
          </w:p>
        </w:tc>
        <w:tc>
          <w:tcPr>
            <w:tcW w:w="1870" w:type="dxa"/>
            <w:tcBorders>
              <w:top w:val="nil"/>
            </w:tcBorders>
          </w:tcPr>
          <w:p w14:paraId="6F3A44C5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1</w:t>
            </w:r>
          </w:p>
        </w:tc>
        <w:tc>
          <w:tcPr>
            <w:tcW w:w="1870" w:type="dxa"/>
            <w:tcBorders>
              <w:top w:val="nil"/>
            </w:tcBorders>
          </w:tcPr>
          <w:p w14:paraId="296D3EB7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  <w:tc>
          <w:tcPr>
            <w:tcW w:w="1870" w:type="dxa"/>
            <w:tcBorders>
              <w:top w:val="nil"/>
            </w:tcBorders>
          </w:tcPr>
          <w:p w14:paraId="5F0BC3C7" w14:textId="77777777" w:rsidR="00C542B3" w:rsidRPr="00BC089C" w:rsidRDefault="00C542B3" w:rsidP="00C542B3">
            <w:pPr>
              <w:jc w:val="center"/>
              <w:rPr>
                <w:sz w:val="20"/>
                <w:szCs w:val="20"/>
              </w:rPr>
            </w:pPr>
            <w:r w:rsidRPr="00BC089C">
              <w:rPr>
                <w:sz w:val="20"/>
                <w:szCs w:val="20"/>
              </w:rPr>
              <w:t>4</w:t>
            </w:r>
          </w:p>
        </w:tc>
      </w:tr>
    </w:tbl>
    <w:p w14:paraId="02FC0D6E" w14:textId="756D2A12" w:rsidR="00777478" w:rsidRDefault="00777478" w:rsidP="00777478"/>
    <w:p w14:paraId="77F3F8A2" w14:textId="756C7C2B" w:rsidR="00F37338" w:rsidRDefault="00F37338" w:rsidP="00F37338">
      <w:pPr>
        <w:pStyle w:val="ListParagraph"/>
        <w:ind w:left="1080"/>
      </w:pPr>
      <w:r>
        <w:t xml:space="preserve">* </w:t>
      </w:r>
      <w:r w:rsidRPr="00F37338">
        <w:t>p-value</w:t>
      </w:r>
      <w:r>
        <w:rPr>
          <w:i/>
          <w:iCs/>
        </w:rPr>
        <w:t xml:space="preserve"> </w:t>
      </w:r>
      <w:r>
        <w:t>&lt; 0.05, ** p-values &lt; 0.01, *** p &lt; 0.001</w:t>
      </w:r>
    </w:p>
    <w:p w14:paraId="31F2402E" w14:textId="77777777" w:rsidR="00F37338" w:rsidRDefault="00F37338" w:rsidP="00F37338">
      <w:pPr>
        <w:pStyle w:val="ListParagraph"/>
      </w:pPr>
    </w:p>
    <w:sectPr w:rsidR="00F37338" w:rsidSect="00413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8442B"/>
    <w:multiLevelType w:val="hybridMultilevel"/>
    <w:tmpl w:val="E65E2D82"/>
    <w:lvl w:ilvl="0" w:tplc="DC1A693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17BE4"/>
    <w:multiLevelType w:val="hybridMultilevel"/>
    <w:tmpl w:val="1CD8F986"/>
    <w:lvl w:ilvl="0" w:tplc="BF0829E8">
      <w:start w:val="12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88493276">
    <w:abstractNumId w:val="0"/>
  </w:num>
  <w:num w:numId="2" w16cid:durableId="2787998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65C"/>
    <w:rsid w:val="00000D4F"/>
    <w:rsid w:val="00001488"/>
    <w:rsid w:val="00007882"/>
    <w:rsid w:val="000107C1"/>
    <w:rsid w:val="00024A76"/>
    <w:rsid w:val="00031065"/>
    <w:rsid w:val="00044F74"/>
    <w:rsid w:val="00046F2C"/>
    <w:rsid w:val="000470FF"/>
    <w:rsid w:val="00047310"/>
    <w:rsid w:val="00056D5C"/>
    <w:rsid w:val="0006723C"/>
    <w:rsid w:val="00071B62"/>
    <w:rsid w:val="00083DB8"/>
    <w:rsid w:val="000917F7"/>
    <w:rsid w:val="00097922"/>
    <w:rsid w:val="000A4130"/>
    <w:rsid w:val="000A5C0B"/>
    <w:rsid w:val="000A6DB4"/>
    <w:rsid w:val="000B10EE"/>
    <w:rsid w:val="000D2D67"/>
    <w:rsid w:val="000D51D6"/>
    <w:rsid w:val="000D6548"/>
    <w:rsid w:val="000E2E3C"/>
    <w:rsid w:val="00103500"/>
    <w:rsid w:val="00112E9B"/>
    <w:rsid w:val="00124CF2"/>
    <w:rsid w:val="001373BA"/>
    <w:rsid w:val="0014107D"/>
    <w:rsid w:val="001435C9"/>
    <w:rsid w:val="00143B11"/>
    <w:rsid w:val="0017434B"/>
    <w:rsid w:val="00181949"/>
    <w:rsid w:val="00181C29"/>
    <w:rsid w:val="00184396"/>
    <w:rsid w:val="001949A6"/>
    <w:rsid w:val="00194EDD"/>
    <w:rsid w:val="001A4128"/>
    <w:rsid w:val="001B284B"/>
    <w:rsid w:val="001D1362"/>
    <w:rsid w:val="001F1C2A"/>
    <w:rsid w:val="00200B14"/>
    <w:rsid w:val="00202350"/>
    <w:rsid w:val="002052F9"/>
    <w:rsid w:val="00210BEF"/>
    <w:rsid w:val="0022050F"/>
    <w:rsid w:val="00221A5B"/>
    <w:rsid w:val="00221CE1"/>
    <w:rsid w:val="0024656C"/>
    <w:rsid w:val="002522EB"/>
    <w:rsid w:val="002614F0"/>
    <w:rsid w:val="00262978"/>
    <w:rsid w:val="00266D23"/>
    <w:rsid w:val="00277A97"/>
    <w:rsid w:val="00290B8D"/>
    <w:rsid w:val="00290D1B"/>
    <w:rsid w:val="002948E6"/>
    <w:rsid w:val="002961FF"/>
    <w:rsid w:val="002A4F9F"/>
    <w:rsid w:val="002B12E7"/>
    <w:rsid w:val="002B4D4A"/>
    <w:rsid w:val="002B57BF"/>
    <w:rsid w:val="002B629B"/>
    <w:rsid w:val="002D14A0"/>
    <w:rsid w:val="002D66A1"/>
    <w:rsid w:val="002E4A1E"/>
    <w:rsid w:val="002F750B"/>
    <w:rsid w:val="0030060C"/>
    <w:rsid w:val="0030329D"/>
    <w:rsid w:val="003159CD"/>
    <w:rsid w:val="00324D9A"/>
    <w:rsid w:val="003353C3"/>
    <w:rsid w:val="003430BD"/>
    <w:rsid w:val="00360288"/>
    <w:rsid w:val="00367669"/>
    <w:rsid w:val="00373BB7"/>
    <w:rsid w:val="00373ECE"/>
    <w:rsid w:val="00381E2F"/>
    <w:rsid w:val="00391A59"/>
    <w:rsid w:val="0039331A"/>
    <w:rsid w:val="003A3E86"/>
    <w:rsid w:val="003B0098"/>
    <w:rsid w:val="003B4429"/>
    <w:rsid w:val="003B56CD"/>
    <w:rsid w:val="003C3ADD"/>
    <w:rsid w:val="003C3D8E"/>
    <w:rsid w:val="003C5087"/>
    <w:rsid w:val="003D494E"/>
    <w:rsid w:val="003E3407"/>
    <w:rsid w:val="003F51CB"/>
    <w:rsid w:val="003F6F6C"/>
    <w:rsid w:val="00406682"/>
    <w:rsid w:val="0041312A"/>
    <w:rsid w:val="004217DE"/>
    <w:rsid w:val="004471A2"/>
    <w:rsid w:val="00462990"/>
    <w:rsid w:val="004630EC"/>
    <w:rsid w:val="00465F94"/>
    <w:rsid w:val="00480C02"/>
    <w:rsid w:val="004956EC"/>
    <w:rsid w:val="0049587B"/>
    <w:rsid w:val="0049595B"/>
    <w:rsid w:val="00497CFB"/>
    <w:rsid w:val="004B1B00"/>
    <w:rsid w:val="004B43B0"/>
    <w:rsid w:val="004B765E"/>
    <w:rsid w:val="004C2262"/>
    <w:rsid w:val="004C67B5"/>
    <w:rsid w:val="004D7611"/>
    <w:rsid w:val="004E2632"/>
    <w:rsid w:val="00503DC7"/>
    <w:rsid w:val="005100A8"/>
    <w:rsid w:val="00513F81"/>
    <w:rsid w:val="0052332A"/>
    <w:rsid w:val="00532C4D"/>
    <w:rsid w:val="00534962"/>
    <w:rsid w:val="00543F53"/>
    <w:rsid w:val="005447F2"/>
    <w:rsid w:val="005448D5"/>
    <w:rsid w:val="00545E81"/>
    <w:rsid w:val="00556AA4"/>
    <w:rsid w:val="005577CB"/>
    <w:rsid w:val="00567D39"/>
    <w:rsid w:val="00570519"/>
    <w:rsid w:val="00573B64"/>
    <w:rsid w:val="00577CCC"/>
    <w:rsid w:val="0059073D"/>
    <w:rsid w:val="00591F07"/>
    <w:rsid w:val="00595B82"/>
    <w:rsid w:val="005A48F7"/>
    <w:rsid w:val="005A5E3F"/>
    <w:rsid w:val="005B03AC"/>
    <w:rsid w:val="005B28DA"/>
    <w:rsid w:val="005B5FC6"/>
    <w:rsid w:val="005D1986"/>
    <w:rsid w:val="005D2ADB"/>
    <w:rsid w:val="005D468F"/>
    <w:rsid w:val="005E3470"/>
    <w:rsid w:val="005E584A"/>
    <w:rsid w:val="005F3AF2"/>
    <w:rsid w:val="005F46F7"/>
    <w:rsid w:val="00610AA7"/>
    <w:rsid w:val="00661DC7"/>
    <w:rsid w:val="006643C5"/>
    <w:rsid w:val="006A5C22"/>
    <w:rsid w:val="006B376B"/>
    <w:rsid w:val="006B54F8"/>
    <w:rsid w:val="006C39F9"/>
    <w:rsid w:val="006D62A7"/>
    <w:rsid w:val="006E3E75"/>
    <w:rsid w:val="006E656E"/>
    <w:rsid w:val="006F1055"/>
    <w:rsid w:val="006F1BD1"/>
    <w:rsid w:val="006F36F3"/>
    <w:rsid w:val="00711C8B"/>
    <w:rsid w:val="00714F0F"/>
    <w:rsid w:val="007150C4"/>
    <w:rsid w:val="0072286C"/>
    <w:rsid w:val="00724FC8"/>
    <w:rsid w:val="0072526A"/>
    <w:rsid w:val="00730829"/>
    <w:rsid w:val="00764915"/>
    <w:rsid w:val="00765E14"/>
    <w:rsid w:val="00766CD5"/>
    <w:rsid w:val="00771770"/>
    <w:rsid w:val="00777478"/>
    <w:rsid w:val="00780CD4"/>
    <w:rsid w:val="0079234A"/>
    <w:rsid w:val="007A126A"/>
    <w:rsid w:val="007A69A2"/>
    <w:rsid w:val="007B0E13"/>
    <w:rsid w:val="007B149D"/>
    <w:rsid w:val="007B47B7"/>
    <w:rsid w:val="007C4A70"/>
    <w:rsid w:val="007C72B9"/>
    <w:rsid w:val="007E26E2"/>
    <w:rsid w:val="007F79BF"/>
    <w:rsid w:val="008074AC"/>
    <w:rsid w:val="00816F4C"/>
    <w:rsid w:val="00820D1D"/>
    <w:rsid w:val="00834B72"/>
    <w:rsid w:val="0084710A"/>
    <w:rsid w:val="00847911"/>
    <w:rsid w:val="008507FD"/>
    <w:rsid w:val="008602AF"/>
    <w:rsid w:val="008647B2"/>
    <w:rsid w:val="0086566C"/>
    <w:rsid w:val="008819AC"/>
    <w:rsid w:val="008820CE"/>
    <w:rsid w:val="008870CF"/>
    <w:rsid w:val="008A1A9C"/>
    <w:rsid w:val="008A279A"/>
    <w:rsid w:val="008B0890"/>
    <w:rsid w:val="008B2EAC"/>
    <w:rsid w:val="008B7167"/>
    <w:rsid w:val="008C1B17"/>
    <w:rsid w:val="008F08E1"/>
    <w:rsid w:val="008F2B39"/>
    <w:rsid w:val="008F67A5"/>
    <w:rsid w:val="00913420"/>
    <w:rsid w:val="0091614A"/>
    <w:rsid w:val="00920B35"/>
    <w:rsid w:val="009263CC"/>
    <w:rsid w:val="00927390"/>
    <w:rsid w:val="00931DE3"/>
    <w:rsid w:val="00941985"/>
    <w:rsid w:val="009629A5"/>
    <w:rsid w:val="009711CD"/>
    <w:rsid w:val="00975DE6"/>
    <w:rsid w:val="009934E3"/>
    <w:rsid w:val="00994494"/>
    <w:rsid w:val="009976A6"/>
    <w:rsid w:val="009978D3"/>
    <w:rsid w:val="009A2533"/>
    <w:rsid w:val="009B1D86"/>
    <w:rsid w:val="00A3226B"/>
    <w:rsid w:val="00A43EE5"/>
    <w:rsid w:val="00A512C4"/>
    <w:rsid w:val="00A57350"/>
    <w:rsid w:val="00A614DF"/>
    <w:rsid w:val="00A65EEA"/>
    <w:rsid w:val="00A71E2C"/>
    <w:rsid w:val="00A71EA6"/>
    <w:rsid w:val="00A72ED9"/>
    <w:rsid w:val="00A73757"/>
    <w:rsid w:val="00A7536B"/>
    <w:rsid w:val="00A84642"/>
    <w:rsid w:val="00A93F68"/>
    <w:rsid w:val="00AA17B1"/>
    <w:rsid w:val="00AB3670"/>
    <w:rsid w:val="00AC1BDC"/>
    <w:rsid w:val="00AC7520"/>
    <w:rsid w:val="00AE2663"/>
    <w:rsid w:val="00AE49AB"/>
    <w:rsid w:val="00AE5ED5"/>
    <w:rsid w:val="00AF5852"/>
    <w:rsid w:val="00B202C8"/>
    <w:rsid w:val="00B27F71"/>
    <w:rsid w:val="00B34882"/>
    <w:rsid w:val="00B41879"/>
    <w:rsid w:val="00B426AF"/>
    <w:rsid w:val="00B42741"/>
    <w:rsid w:val="00B454D2"/>
    <w:rsid w:val="00B471A8"/>
    <w:rsid w:val="00B54365"/>
    <w:rsid w:val="00B60D09"/>
    <w:rsid w:val="00B626F8"/>
    <w:rsid w:val="00B63DEE"/>
    <w:rsid w:val="00B73513"/>
    <w:rsid w:val="00B86453"/>
    <w:rsid w:val="00B943D0"/>
    <w:rsid w:val="00BB1995"/>
    <w:rsid w:val="00BC089C"/>
    <w:rsid w:val="00BE03B2"/>
    <w:rsid w:val="00BE4816"/>
    <w:rsid w:val="00BF211C"/>
    <w:rsid w:val="00C018ED"/>
    <w:rsid w:val="00C04EE9"/>
    <w:rsid w:val="00C05A1A"/>
    <w:rsid w:val="00C11CFD"/>
    <w:rsid w:val="00C23FFD"/>
    <w:rsid w:val="00C24101"/>
    <w:rsid w:val="00C24892"/>
    <w:rsid w:val="00C2651F"/>
    <w:rsid w:val="00C315C1"/>
    <w:rsid w:val="00C32936"/>
    <w:rsid w:val="00C35AC1"/>
    <w:rsid w:val="00C376B0"/>
    <w:rsid w:val="00C413EA"/>
    <w:rsid w:val="00C542B3"/>
    <w:rsid w:val="00C5515A"/>
    <w:rsid w:val="00C615B3"/>
    <w:rsid w:val="00C62942"/>
    <w:rsid w:val="00C76BCB"/>
    <w:rsid w:val="00C80C2C"/>
    <w:rsid w:val="00C90A6C"/>
    <w:rsid w:val="00C92318"/>
    <w:rsid w:val="00C93C05"/>
    <w:rsid w:val="00C95FF6"/>
    <w:rsid w:val="00CA67BB"/>
    <w:rsid w:val="00CB0986"/>
    <w:rsid w:val="00CB165C"/>
    <w:rsid w:val="00CB6A34"/>
    <w:rsid w:val="00CD29F2"/>
    <w:rsid w:val="00CD5532"/>
    <w:rsid w:val="00D02F49"/>
    <w:rsid w:val="00D107FA"/>
    <w:rsid w:val="00D14726"/>
    <w:rsid w:val="00D2242F"/>
    <w:rsid w:val="00D339D3"/>
    <w:rsid w:val="00D3430D"/>
    <w:rsid w:val="00D461D8"/>
    <w:rsid w:val="00D46D75"/>
    <w:rsid w:val="00D57DF5"/>
    <w:rsid w:val="00D75F81"/>
    <w:rsid w:val="00DA31B8"/>
    <w:rsid w:val="00DA3EAB"/>
    <w:rsid w:val="00DB4082"/>
    <w:rsid w:val="00DB6F45"/>
    <w:rsid w:val="00DC11FB"/>
    <w:rsid w:val="00DC1539"/>
    <w:rsid w:val="00DC2B86"/>
    <w:rsid w:val="00DC388F"/>
    <w:rsid w:val="00E022C9"/>
    <w:rsid w:val="00E02740"/>
    <w:rsid w:val="00E225E6"/>
    <w:rsid w:val="00E35DBE"/>
    <w:rsid w:val="00E47CD2"/>
    <w:rsid w:val="00E60D2C"/>
    <w:rsid w:val="00E77D5D"/>
    <w:rsid w:val="00E81FC0"/>
    <w:rsid w:val="00E84058"/>
    <w:rsid w:val="00E902D4"/>
    <w:rsid w:val="00EA13EC"/>
    <w:rsid w:val="00EA21D8"/>
    <w:rsid w:val="00EB2437"/>
    <w:rsid w:val="00EB2799"/>
    <w:rsid w:val="00EB4AB9"/>
    <w:rsid w:val="00EB759A"/>
    <w:rsid w:val="00EC74D9"/>
    <w:rsid w:val="00ED5AD7"/>
    <w:rsid w:val="00EE486E"/>
    <w:rsid w:val="00EE7B89"/>
    <w:rsid w:val="00F06517"/>
    <w:rsid w:val="00F16CCC"/>
    <w:rsid w:val="00F37338"/>
    <w:rsid w:val="00F4040F"/>
    <w:rsid w:val="00F4532B"/>
    <w:rsid w:val="00F46521"/>
    <w:rsid w:val="00F52BAD"/>
    <w:rsid w:val="00F54061"/>
    <w:rsid w:val="00F54ED9"/>
    <w:rsid w:val="00F560D7"/>
    <w:rsid w:val="00F574D5"/>
    <w:rsid w:val="00F57F49"/>
    <w:rsid w:val="00F62251"/>
    <w:rsid w:val="00F63C08"/>
    <w:rsid w:val="00F66CC5"/>
    <w:rsid w:val="00F72564"/>
    <w:rsid w:val="00F726EC"/>
    <w:rsid w:val="00F73933"/>
    <w:rsid w:val="00F76CB7"/>
    <w:rsid w:val="00F8253E"/>
    <w:rsid w:val="00FA238D"/>
    <w:rsid w:val="00FB4236"/>
    <w:rsid w:val="00FD4015"/>
    <w:rsid w:val="00FE4A3D"/>
    <w:rsid w:val="00FF0970"/>
    <w:rsid w:val="00FF2CBC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4F1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7D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1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7338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F373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, Xinghua</cp:lastModifiedBy>
  <cp:revision>10</cp:revision>
  <dcterms:created xsi:type="dcterms:W3CDTF">2021-02-04T16:19:00Z</dcterms:created>
  <dcterms:modified xsi:type="dcterms:W3CDTF">2022-09-21T15:38:00Z</dcterms:modified>
</cp:coreProperties>
</file>